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67F" w:rsidRPr="00C05A0F" w:rsidRDefault="0088386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tratified analysis of LUSC patients.</w:t>
      </w:r>
      <w:proofErr w:type="gramEnd"/>
    </w:p>
    <w:tbl>
      <w:tblPr>
        <w:tblStyle w:val="a7"/>
        <w:tblW w:w="8965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12"/>
        <w:gridCol w:w="1593"/>
        <w:gridCol w:w="2126"/>
        <w:gridCol w:w="1134"/>
      </w:tblGrid>
      <w:tr w:rsidR="009D6D2E" w:rsidRPr="00C05A0F" w:rsidTr="009D6D2E">
        <w:trPr>
          <w:trHeight w:val="284"/>
        </w:trPr>
        <w:tc>
          <w:tcPr>
            <w:tcW w:w="411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D6D2E" w:rsidRPr="00C05A0F" w:rsidRDefault="0088386A" w:rsidP="00B63C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group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D6D2E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D6D2E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D6D2E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D6D2E" w:rsidRPr="00C05A0F" w:rsidTr="009D6D2E">
        <w:trPr>
          <w:trHeight w:val="284"/>
        </w:trPr>
        <w:tc>
          <w:tcPr>
            <w:tcW w:w="4112" w:type="dxa"/>
            <w:vMerge/>
            <w:tcBorders>
              <w:bottom w:val="single" w:sz="4" w:space="0" w:color="auto"/>
            </w:tcBorders>
            <w:vAlign w:val="center"/>
          </w:tcPr>
          <w:p w:rsidR="009D6D2E" w:rsidRPr="00C05A0F" w:rsidRDefault="009D6D2E" w:rsidP="00B63C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bottom w:val="single" w:sz="4" w:space="0" w:color="auto"/>
            </w:tcBorders>
            <w:vAlign w:val="center"/>
          </w:tcPr>
          <w:p w:rsidR="009D6D2E" w:rsidRPr="00C05A0F" w:rsidRDefault="009D6D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6D2E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D6D2E" w:rsidRPr="00C05A0F" w:rsidRDefault="009D6D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63CC2" w:rsidRPr="00C05A0F" w:rsidTr="009D6D2E">
        <w:trPr>
          <w:trHeight w:val="284"/>
        </w:trPr>
        <w:tc>
          <w:tcPr>
            <w:tcW w:w="411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B63CC2" w:rsidRPr="00C05A0F" w:rsidTr="009D6D2E">
        <w:trPr>
          <w:trHeight w:val="284"/>
        </w:trPr>
        <w:tc>
          <w:tcPr>
            <w:tcW w:w="4112" w:type="dxa"/>
            <w:tcBorders>
              <w:top w:val="nil"/>
            </w:tcBorders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  Male</w:t>
            </w:r>
          </w:p>
        </w:tc>
        <w:tc>
          <w:tcPr>
            <w:tcW w:w="1593" w:type="dxa"/>
            <w:tcBorders>
              <w:top w:val="nil"/>
            </w:tcBorders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</w:tcBorders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B63CC2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54177</w:t>
            </w:r>
          </w:p>
        </w:tc>
        <w:tc>
          <w:tcPr>
            <w:tcW w:w="2126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B63CC2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 w:rsidRPr="008838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5027</w:t>
            </w:r>
          </w:p>
        </w:tc>
        <w:tc>
          <w:tcPr>
            <w:tcW w:w="2126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0 (0.39, 0.42) </w:t>
            </w:r>
          </w:p>
        </w:tc>
        <w:tc>
          <w:tcPr>
            <w:tcW w:w="1134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3CC2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 w:rsidRPr="008838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1688</w:t>
            </w:r>
          </w:p>
        </w:tc>
        <w:tc>
          <w:tcPr>
            <w:tcW w:w="2126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9 (0.87, 0.91) </w:t>
            </w:r>
          </w:p>
        </w:tc>
        <w:tc>
          <w:tcPr>
            <w:tcW w:w="1134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3CC2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593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2277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097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0 (0.38, 0.4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6360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2 (0.80, 0.85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3CC2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593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B63CC2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75 years</w:t>
            </w:r>
          </w:p>
        </w:tc>
        <w:tc>
          <w:tcPr>
            <w:tcW w:w="1593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54633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5575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0 (0.39, 0.41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0734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2 (0.80, 0.84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3CC2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 years</w:t>
            </w:r>
          </w:p>
        </w:tc>
        <w:tc>
          <w:tcPr>
            <w:tcW w:w="1593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1821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549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5 (0.42, 0.47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7314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5 (0.83, 0.88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3CC2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593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B63CC2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  White</w:t>
            </w:r>
          </w:p>
        </w:tc>
        <w:tc>
          <w:tcPr>
            <w:tcW w:w="1593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6477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6132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1 (0.40, 0.4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5790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0.86 (0.85, 0.88) &lt;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3CC2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1593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6420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38 (0.35, 0.4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348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5 (0.80, 0.90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3CC2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s</w:t>
            </w: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(a)</w:t>
            </w: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93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5258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0 (0.36, 0.45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3 (0.77, 0.90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3CC2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1593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B63CC2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  Grade 1</w:t>
            </w: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1593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9730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587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3 (0.41, 0.45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515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9 (0.86, 0.9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3CC2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1593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8972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863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0 (0.39, 0.4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6197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5 (0.82, 0.87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3CC2" w:rsidRPr="00C05A0F" w:rsidTr="00197F59">
        <w:trPr>
          <w:trHeight w:val="284"/>
        </w:trPr>
        <w:tc>
          <w:tcPr>
            <w:tcW w:w="4112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1593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B63CC2" w:rsidRPr="00C05A0F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</w:tbl>
    <w:p w:rsidR="00197F59" w:rsidRPr="00C05A0F" w:rsidRDefault="0088386A" w:rsidP="00197F5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Helvetica" w:hAnsi="Times New Roman" w:cs="Times New Roman"/>
          <w:b/>
          <w:bCs/>
          <w:color w:val="333333"/>
          <w:kern w:val="0"/>
          <w:sz w:val="24"/>
          <w:szCs w:val="24"/>
        </w:rPr>
        <w:lastRenderedPageBreak/>
        <w:t xml:space="preserve">Continued </w:t>
      </w: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</w:p>
    <w:tbl>
      <w:tblPr>
        <w:tblStyle w:val="a7"/>
        <w:tblW w:w="8965" w:type="dxa"/>
        <w:tblInd w:w="-176" w:type="dxa"/>
        <w:tblLook w:val="04A0"/>
      </w:tblPr>
      <w:tblGrid>
        <w:gridCol w:w="4112"/>
        <w:gridCol w:w="1593"/>
        <w:gridCol w:w="2126"/>
        <w:gridCol w:w="1134"/>
      </w:tblGrid>
      <w:tr w:rsidR="00F07134" w:rsidRPr="00C05A0F" w:rsidTr="00F07134">
        <w:trPr>
          <w:trHeight w:val="284"/>
        </w:trPr>
        <w:tc>
          <w:tcPr>
            <w:tcW w:w="41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group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- value</w:t>
            </w:r>
          </w:p>
        </w:tc>
      </w:tr>
      <w:tr w:rsidR="00F07134" w:rsidRPr="00C05A0F" w:rsidTr="00F07134">
        <w:trPr>
          <w:trHeight w:val="284"/>
        </w:trPr>
        <w:tc>
          <w:tcPr>
            <w:tcW w:w="41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134" w:rsidRPr="00C05A0F" w:rsidRDefault="00F07134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134" w:rsidRPr="00C05A0F" w:rsidRDefault="00F07134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134" w:rsidRPr="00C05A0F" w:rsidRDefault="00F07134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775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tcBorders>
              <w:top w:val="nil"/>
            </w:tcBorders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tcBorders>
              <w:top w:val="nil"/>
            </w:tcBorders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674</w:t>
            </w:r>
          </w:p>
        </w:tc>
        <w:tc>
          <w:tcPr>
            <w:tcW w:w="2126" w:type="dxa"/>
            <w:tcBorders>
              <w:top w:val="nil"/>
            </w:tcBorders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2 (0.40, 0.44) </w:t>
            </w:r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6695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5 (0.83, 0.88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site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  Main bronchus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4994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2 (0.37, 0.48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92 (0.86, 1.00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 lobe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60892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642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2 (0.40, 0.43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5287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7 (0.85, 0.89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(d)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0568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39 (0.36, 0.44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951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9 (0.85, 0.93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ric stage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lized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8562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155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56 (0.53, 0.59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3847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.03 (0.99, 1.08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  Regional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6348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794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3 (0.41, 0.45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4211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96 (0.93, 0.99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t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7828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3 (0.40, 0.47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3762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93 (0.90, 0.97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nknown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3371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615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1 (0.40, 0.43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6228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6 (0.84, 0.89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al nodes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  Not examined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60861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3943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1 (0.39, 0.4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3301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8 (0.86, 0.90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   </w:t>
            </w: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Single primary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8240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 w:rsidRPr="008838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356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63 (0.60, 0.66) 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:rsidR="00F07134" w:rsidRPr="00C05A0F" w:rsidRDefault="0088386A">
      <w:pPr>
        <w:widowControl/>
        <w:jc w:val="left"/>
      </w:pPr>
      <w:r w:rsidRPr="0088386A">
        <w:rPr>
          <w:rFonts w:ascii="Times New Roman" w:eastAsia="Helvetica" w:hAnsi="Times New Roman" w:cs="Times New Roman"/>
          <w:b/>
          <w:bCs/>
          <w:color w:val="333333"/>
          <w:kern w:val="0"/>
          <w:sz w:val="24"/>
          <w:szCs w:val="24"/>
        </w:rPr>
        <w:lastRenderedPageBreak/>
        <w:t xml:space="preserve">Continued </w:t>
      </w:r>
      <w:r w:rsidRPr="0088386A">
        <w:rPr>
          <w:rFonts w:ascii="Times New Roman" w:hAnsi="Times New Roman" w:cs="Times New Roman"/>
          <w:b/>
          <w:bCs/>
          <w:sz w:val="24"/>
          <w:szCs w:val="24"/>
        </w:rPr>
        <w:t>table S1.</w:t>
      </w:r>
    </w:p>
    <w:tbl>
      <w:tblPr>
        <w:tblStyle w:val="a7"/>
        <w:tblW w:w="8965" w:type="dxa"/>
        <w:tblInd w:w="-176" w:type="dxa"/>
        <w:tblLook w:val="04A0"/>
      </w:tblPr>
      <w:tblGrid>
        <w:gridCol w:w="4112"/>
        <w:gridCol w:w="1593"/>
        <w:gridCol w:w="2126"/>
        <w:gridCol w:w="1134"/>
      </w:tblGrid>
      <w:tr w:rsidR="00F07134" w:rsidRPr="00C05A0F" w:rsidTr="00E24043">
        <w:trPr>
          <w:trHeight w:val="284"/>
        </w:trPr>
        <w:tc>
          <w:tcPr>
            <w:tcW w:w="41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group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- value</w:t>
            </w:r>
          </w:p>
        </w:tc>
      </w:tr>
      <w:tr w:rsidR="00F07134" w:rsidRPr="00C05A0F" w:rsidTr="00F07134">
        <w:trPr>
          <w:trHeight w:val="284"/>
        </w:trPr>
        <w:tc>
          <w:tcPr>
            <w:tcW w:w="41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134" w:rsidRPr="00C05A0F" w:rsidRDefault="00F07134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134" w:rsidRPr="00C05A0F" w:rsidRDefault="00F07134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134" w:rsidRPr="00C05A0F" w:rsidRDefault="00F07134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 w:rsidRPr="008838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302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1.03 (0.99, 1.08)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tcBorders>
              <w:top w:val="nil"/>
            </w:tcBorders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593" w:type="dxa"/>
            <w:tcBorders>
              <w:top w:val="nil"/>
            </w:tcBorders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</w:tcBorders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7353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0.45 (0.42, 0.49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721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97 (0.92, 1.03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erality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  Right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4138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3732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1 (0.40, 0.4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9743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6 (0.84, 0.88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32252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3311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0 (0.39, 0.4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7825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6 (0.84, 0.89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(e)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81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4 (0.35, 0.56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91 (0.82, 1.00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  Partner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44022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4417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0 (0.39, 0.4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0103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8 (0.86, 0.90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o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(g)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30018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518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1 (0.39, 0.43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724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2 (0.80, 0.85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414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4 (0.37, 0.51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1 (0.74, 0.89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ation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  Yes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42210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543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0 (0.39, 0.4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860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5 (0.83, 0.87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53 (0.37, 0.75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1.04 (0.88, 1.24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</w:tbl>
    <w:p w:rsidR="00F07134" w:rsidRPr="00C05A0F" w:rsidRDefault="0088386A">
      <w:pPr>
        <w:widowControl/>
        <w:jc w:val="left"/>
      </w:pPr>
      <w:r>
        <w:rPr>
          <w:rFonts w:ascii="Times New Roman" w:eastAsia="Helvetica" w:hAnsi="Times New Roman" w:cs="Times New Roman"/>
          <w:b/>
          <w:bCs/>
          <w:color w:val="333333"/>
          <w:kern w:val="0"/>
          <w:sz w:val="24"/>
          <w:szCs w:val="24"/>
        </w:rPr>
        <w:lastRenderedPageBreak/>
        <w:t xml:space="preserve">Continued </w:t>
      </w: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</w:p>
    <w:tbl>
      <w:tblPr>
        <w:tblStyle w:val="a7"/>
        <w:tblW w:w="8965" w:type="dxa"/>
        <w:tblInd w:w="-176" w:type="dxa"/>
        <w:tblLook w:val="04A0"/>
      </w:tblPr>
      <w:tblGrid>
        <w:gridCol w:w="4112"/>
        <w:gridCol w:w="1593"/>
        <w:gridCol w:w="2126"/>
        <w:gridCol w:w="1134"/>
      </w:tblGrid>
      <w:tr w:rsidR="00F07134" w:rsidRPr="00C05A0F" w:rsidTr="00E24043">
        <w:trPr>
          <w:trHeight w:val="284"/>
        </w:trPr>
        <w:tc>
          <w:tcPr>
            <w:tcW w:w="41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group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- value</w:t>
            </w:r>
          </w:p>
        </w:tc>
      </w:tr>
      <w:tr w:rsidR="00F07134" w:rsidRPr="00C05A0F" w:rsidTr="00E24043">
        <w:trPr>
          <w:trHeight w:val="284"/>
        </w:trPr>
        <w:tc>
          <w:tcPr>
            <w:tcW w:w="41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134" w:rsidRPr="00C05A0F" w:rsidRDefault="00F07134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134" w:rsidRPr="00C05A0F" w:rsidRDefault="00F07134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134" w:rsidRPr="00C05A0F" w:rsidRDefault="00F07134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05A0F" w:rsidRPr="00C05A0F" w:rsidTr="00E2404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3346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E2404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tcBorders>
              <w:top w:val="nil"/>
            </w:tcBorders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tcBorders>
              <w:top w:val="nil"/>
            </w:tcBorders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4544</w:t>
            </w:r>
          </w:p>
        </w:tc>
        <w:tc>
          <w:tcPr>
            <w:tcW w:w="2126" w:type="dxa"/>
            <w:tcBorders>
              <w:top w:val="nil"/>
            </w:tcBorders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4 (0.42, 0.45) </w:t>
            </w:r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928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90 (0.88, 0.9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rgery 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  Yes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962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4533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55 (0.53, 0.57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5482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98 (0.95, 1.0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52933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477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6 (0.44, 0.48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2043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5 (0.83, 0.86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3895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51 (0.42, 0.6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7 (0.80, 0.96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  Yes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9760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548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0 (0.37, 0.4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4512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6 (0.83, 0.89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56694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557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1 (0.40, 0.4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353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6 (0.84, 0.87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of diagnosis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  1975–1989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8509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257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0.40 (0.38, 0.42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4010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91 (0.88, 0.94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90–2004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4721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442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0 (0.38, 0.41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6037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90 (0.87, 0.9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5–2019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3224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425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3 (0.41, 0.45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8001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6 (0.83, 0.88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s between diagnosis and treatment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  &lt; 1 month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      </w:t>
            </w: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Single primary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5577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</w:tbl>
    <w:p w:rsidR="00F07134" w:rsidRPr="00C05A0F" w:rsidRDefault="0088386A">
      <w:pPr>
        <w:widowControl/>
        <w:jc w:val="left"/>
      </w:pPr>
      <w:r w:rsidRPr="0088386A">
        <w:rPr>
          <w:rFonts w:ascii="Times New Roman" w:eastAsia="Helvetica" w:hAnsi="Times New Roman" w:cs="Times New Roman"/>
          <w:b/>
          <w:bCs/>
          <w:color w:val="333333"/>
          <w:kern w:val="0"/>
          <w:sz w:val="24"/>
          <w:szCs w:val="24"/>
        </w:rPr>
        <w:t xml:space="preserve">Continued </w:t>
      </w:r>
      <w:r w:rsidRPr="0088386A">
        <w:rPr>
          <w:rFonts w:ascii="Times New Roman" w:hAnsi="Times New Roman" w:cs="Times New Roman"/>
          <w:b/>
          <w:bCs/>
          <w:sz w:val="24"/>
          <w:szCs w:val="24"/>
        </w:rPr>
        <w:t>table S1.</w:t>
      </w:r>
    </w:p>
    <w:tbl>
      <w:tblPr>
        <w:tblStyle w:val="a7"/>
        <w:tblW w:w="8965" w:type="dxa"/>
        <w:tblInd w:w="-176" w:type="dxa"/>
        <w:tblLook w:val="04A0"/>
      </w:tblPr>
      <w:tblGrid>
        <w:gridCol w:w="4112"/>
        <w:gridCol w:w="1593"/>
        <w:gridCol w:w="2126"/>
        <w:gridCol w:w="1134"/>
      </w:tblGrid>
      <w:tr w:rsidR="00F07134" w:rsidRPr="00C05A0F" w:rsidTr="00E24043">
        <w:trPr>
          <w:trHeight w:val="284"/>
        </w:trPr>
        <w:tc>
          <w:tcPr>
            <w:tcW w:w="41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group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- value</w:t>
            </w:r>
          </w:p>
        </w:tc>
      </w:tr>
      <w:tr w:rsidR="00F07134" w:rsidRPr="00C05A0F" w:rsidTr="00E24043">
        <w:trPr>
          <w:trHeight w:val="284"/>
        </w:trPr>
        <w:tc>
          <w:tcPr>
            <w:tcW w:w="41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134" w:rsidRPr="00C05A0F" w:rsidRDefault="00F07134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134" w:rsidRPr="00C05A0F" w:rsidRDefault="00F07134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134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134" w:rsidRPr="00C05A0F" w:rsidRDefault="00F07134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97F59" w:rsidRPr="00C05A0F" w:rsidTr="00E2404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 w:rsidRPr="008838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55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39 (0.38, 0.41)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E2404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tcBorders>
              <w:top w:val="nil"/>
            </w:tcBorders>
            <w:vAlign w:val="center"/>
            <w:hideMark/>
          </w:tcPr>
          <w:p w:rsidR="00000000" w:rsidRDefault="008838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 w:rsidRPr="008838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tcBorders>
              <w:top w:val="nil"/>
            </w:tcBorders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5193</w:t>
            </w:r>
          </w:p>
        </w:tc>
        <w:tc>
          <w:tcPr>
            <w:tcW w:w="2126" w:type="dxa"/>
            <w:tcBorders>
              <w:top w:val="nil"/>
            </w:tcBorders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6 (0.83, 0.88) </w:t>
            </w:r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month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4301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2454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1 (0.39, 0.4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553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5 (0.82, 0.88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 w:rsidRPr="0088386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≥</w:t>
            </w:r>
            <w:r w:rsidRPr="00883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 months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170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562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48 (0.46, 0.51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381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9 (0.85, 0.9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97F59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 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1593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vAlign w:val="center"/>
            <w:hideMark/>
          </w:tcPr>
          <w:p w:rsidR="00197F59" w:rsidRPr="00C05A0F" w:rsidRDefault="0088386A" w:rsidP="009C7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Single primary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14870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Reference (1)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56 (0.52, 0.62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5A0F" w:rsidRPr="00C05A0F" w:rsidTr="00F0713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4"/>
        </w:trPr>
        <w:tc>
          <w:tcPr>
            <w:tcW w:w="4112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    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wo or more primaries</w:t>
            </w:r>
          </w:p>
        </w:tc>
        <w:tc>
          <w:tcPr>
            <w:tcW w:w="1593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3503</w:t>
            </w:r>
          </w:p>
        </w:tc>
        <w:tc>
          <w:tcPr>
            <w:tcW w:w="2126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 xml:space="preserve">0.89 (0.86, 0.93) </w:t>
            </w:r>
          </w:p>
        </w:tc>
        <w:tc>
          <w:tcPr>
            <w:tcW w:w="1134" w:type="dxa"/>
            <w:vAlign w:val="center"/>
            <w:hideMark/>
          </w:tcPr>
          <w:p w:rsidR="00C05A0F" w:rsidRPr="00C05A0F" w:rsidRDefault="0088386A" w:rsidP="00C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86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:rsidR="00B63CC2" w:rsidRDefault="0088386A"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Note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a) American Indian/AK Native, Asian/Pacific Islander. (</w:t>
      </w: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kern w:val="0"/>
          <w:sz w:val="24"/>
          <w:szCs w:val="24"/>
        </w:rPr>
        <w:t>ell- and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moderately-differentiated cancers. (c)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orly-differentiated, undifferentiated, and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anaplasti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cancers. (d) Other primary sites included C34.8 (overlapping lung lesions) and C34.9 (lung, not otherwise specified). (e) </w:t>
      </w:r>
      <w:r>
        <w:rPr>
          <w:rFonts w:ascii="Times New Roman" w:eastAsia="Helvetica" w:hAnsi="Times New Roman" w:cs="Times New Roman"/>
          <w:color w:val="333333"/>
          <w:kern w:val="0"/>
          <w:sz w:val="24"/>
          <w:szCs w:val="24"/>
        </w:rPr>
        <w:t>B</w:t>
      </w:r>
      <w:r>
        <w:rPr>
          <w:rFonts w:ascii="Times New Roman" w:hAnsi="Times New Roman" w:cs="Times New Roman"/>
          <w:kern w:val="0"/>
          <w:sz w:val="24"/>
          <w:szCs w:val="24"/>
        </w:rPr>
        <w:t>ilateral single primaries and unpaired sites, single unspecified side, and paired sites without information about laterality. (f)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kern w:val="0"/>
          <w:sz w:val="24"/>
          <w:szCs w:val="24"/>
        </w:rPr>
        <w:t>arried individuals and those with a domestic partner.</w:t>
      </w:r>
      <w:r>
        <w:rPr>
          <w:rFonts w:ascii="Times New Roman" w:hAnsi="Times New Roman" w:cs="Times New Roman"/>
          <w:sz w:val="24"/>
          <w:szCs w:val="24"/>
        </w:rPr>
        <w:t xml:space="preserve"> (g) D</w:t>
      </w:r>
      <w:r>
        <w:rPr>
          <w:rFonts w:ascii="Times New Roman" w:hAnsi="Times New Roman" w:cs="Times New Roman"/>
          <w:kern w:val="0"/>
          <w:sz w:val="24"/>
          <w:szCs w:val="24"/>
        </w:rPr>
        <w:t>ivorced,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separated,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single (never married), and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widowed individuals.</w:t>
      </w:r>
      <w:bookmarkStart w:id="0" w:name="_GoBack"/>
      <w:bookmarkEnd w:id="0"/>
    </w:p>
    <w:sectPr w:rsidR="00B63CC2" w:rsidSect="009D63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7DC7" w:rsidRDefault="00FF7DC7" w:rsidP="00B63CC2">
      <w:r>
        <w:separator/>
      </w:r>
    </w:p>
  </w:endnote>
  <w:endnote w:type="continuationSeparator" w:id="0">
    <w:p w:rsidR="00FF7DC7" w:rsidRDefault="00FF7DC7" w:rsidP="00B63C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7DC7" w:rsidRDefault="00FF7DC7" w:rsidP="00B63CC2">
      <w:r>
        <w:separator/>
      </w:r>
    </w:p>
  </w:footnote>
  <w:footnote w:type="continuationSeparator" w:id="0">
    <w:p w:rsidR="00FF7DC7" w:rsidRDefault="00FF7DC7" w:rsidP="00B63CC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">
    <w15:presenceInfo w15:providerId="None" w15:userId="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1240"/>
    <w:rsid w:val="00101C4A"/>
    <w:rsid w:val="00151240"/>
    <w:rsid w:val="00197F59"/>
    <w:rsid w:val="002E3B1F"/>
    <w:rsid w:val="002F66EB"/>
    <w:rsid w:val="003913F5"/>
    <w:rsid w:val="003C36B1"/>
    <w:rsid w:val="00423CE1"/>
    <w:rsid w:val="00513500"/>
    <w:rsid w:val="00567782"/>
    <w:rsid w:val="007C082B"/>
    <w:rsid w:val="00825BDC"/>
    <w:rsid w:val="0088386A"/>
    <w:rsid w:val="008A135D"/>
    <w:rsid w:val="009720C9"/>
    <w:rsid w:val="009C7978"/>
    <w:rsid w:val="009D636B"/>
    <w:rsid w:val="009D6D2E"/>
    <w:rsid w:val="00A4483C"/>
    <w:rsid w:val="00B46133"/>
    <w:rsid w:val="00B63CC2"/>
    <w:rsid w:val="00C0167F"/>
    <w:rsid w:val="00C05A0F"/>
    <w:rsid w:val="00C0775E"/>
    <w:rsid w:val="00CA43C0"/>
    <w:rsid w:val="00CB27E3"/>
    <w:rsid w:val="00E24043"/>
    <w:rsid w:val="00EB3734"/>
    <w:rsid w:val="00F07134"/>
    <w:rsid w:val="00F3368E"/>
    <w:rsid w:val="00FF7D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3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3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3C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3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3CC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63CC2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B63CC2"/>
    <w:rPr>
      <w:color w:val="954F72"/>
      <w:u w:val="single"/>
    </w:rPr>
  </w:style>
  <w:style w:type="paragraph" w:customStyle="1" w:styleId="msonormal0">
    <w:name w:val="msonormal"/>
    <w:basedOn w:val="a"/>
    <w:rsid w:val="00B63CC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a"/>
    <w:rsid w:val="00B63CC2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a"/>
    <w:rsid w:val="00B63CC2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333333"/>
      <w:kern w:val="0"/>
      <w:sz w:val="24"/>
      <w:szCs w:val="24"/>
    </w:rPr>
  </w:style>
  <w:style w:type="paragraph" w:customStyle="1" w:styleId="xl66">
    <w:name w:val="xl66"/>
    <w:basedOn w:val="a"/>
    <w:rsid w:val="00B63CC2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Calibri" w:eastAsia="SimSun" w:hAnsi="Calibri" w:cs="Calibri"/>
      <w:kern w:val="0"/>
      <w:szCs w:val="21"/>
    </w:rPr>
  </w:style>
  <w:style w:type="table" w:styleId="a7">
    <w:name w:val="Table Grid"/>
    <w:basedOn w:val="a1"/>
    <w:uiPriority w:val="59"/>
    <w:rsid w:val="00B63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B46133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B4613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33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51</Words>
  <Characters>770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韩 伟清</dc:creator>
  <cp:lastModifiedBy>Admin</cp:lastModifiedBy>
  <cp:revision>2</cp:revision>
  <dcterms:created xsi:type="dcterms:W3CDTF">2023-04-06T08:02:00Z</dcterms:created>
  <dcterms:modified xsi:type="dcterms:W3CDTF">2023-04-06T08:02:00Z</dcterms:modified>
</cp:coreProperties>
</file>